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true"/>
        <w:spacing w:lineRule="auto" w:line="480" w:before="0" w:after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2"/>
          <w:szCs w:val="22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>Supplementary</w:t>
      </w:r>
      <w:bookmarkStart w:id="0" w:name="OLE_LINK1"/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Questionnaire</w:t>
      </w:r>
      <w:bookmarkEnd w:id="0"/>
      <w:r>
        <w:rPr>
          <w:rFonts w:eastAsia="宋体" w:cs="Times New Roman" w:ascii="Times New Roman" w:hAnsi="Times New Roman"/>
          <w:b w:val="false"/>
          <w:bCs w:val="false"/>
          <w:kern w:val="2"/>
          <w:sz w:val="22"/>
          <w:szCs w:val="22"/>
        </w:rPr>
        <w:t xml:space="preserve"> Information</w:t>
      </w:r>
    </w:p>
    <w:p>
      <w:pPr>
        <w:pStyle w:val="Normal"/>
        <w:widowControl w:val="false"/>
        <w:snapToGrid w:val="true"/>
        <w:spacing w:lineRule="auto" w:line="240" w:before="0" w:after="0"/>
        <w:jc w:val="left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 xml:space="preserve">Assessment of the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  <w:t>p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 xml:space="preserve">sychological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>tate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 xml:space="preserve"> of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>frontline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 xml:space="preserve">healthcare workers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  <w:t>d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 xml:space="preserve">uring the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>COVID-19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  <w:t xml:space="preserve"> p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>andemic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  <w:t xml:space="preserve"> </w:t>
      </w:r>
    </w:p>
    <w:p>
      <w:pPr>
        <w:pStyle w:val="Normal"/>
        <w:widowControl w:val="false"/>
        <w:snapToGrid w:val="true"/>
        <w:spacing w:lineRule="auto" w:line="240" w:before="0" w:after="0"/>
        <w:jc w:val="left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>emographic characteris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>tic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singl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1. What is your age?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single"/>
          <w:lang w:val="en-US" w:eastAsia="zh-CN"/>
        </w:rPr>
        <w:t xml:space="preserve">   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2.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G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ender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Male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Femal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3. Education level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echnical secondary or below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Bachelor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Masters or abov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4. Marital statu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Unmarrie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Marrie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Separated/divorce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5. Drinking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6. Smoking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7. Have you used sedative-hypnotic drugs? </w:t>
      </w:r>
      <w:bookmarkStart w:id="1" w:name="OLE_LINK14"/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bookmarkEnd w:id="1"/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8. Whether you will ask the doctor about the usage and precautions of insomnia medications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9. Have you increased the dosage of medications to increase the efficacy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10. Have you stopped or reduced the dose of medications because your symptoms improved or had no effect</w:t>
      </w:r>
      <w:r>
        <w:rPr>
          <w:rFonts w:ascii="Times New Roman" w:hAnsi="Times New Roman" w:cs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？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11. Do you think psychological assistance is necessary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</w:r>
    </w:p>
    <w:p>
      <w:pPr>
        <w:pStyle w:val="Normal"/>
        <w:widowControl w:val="false"/>
        <w:snapToGrid w:val="true"/>
        <w:spacing w:lineRule="auto" w:line="480" w:before="0" w:after="0"/>
        <w:jc w:val="left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u w:val="none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Helvetica;Arial" w:hAnsi="Helvetica;Arial" w:eastAsia="Helvetica;Arial" w:cs="Helvetica;Arial"/>
          <w:b/>
          <w:b/>
          <w:bCs/>
          <w:i w:val="false"/>
          <w:i w:val="false"/>
          <w:iCs w:val="false"/>
          <w:caps w:val="false"/>
          <w:smallCaps w:val="false"/>
          <w:color w:val="262626"/>
          <w:spacing w:val="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>Pittsburgh Sleep Quality Index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 xml:space="preserve"> (PSQI)</w:t>
      </w:r>
      <w:bookmarkStart w:id="2" w:name="OLE_LINK15"/>
      <w:r>
        <w:rPr>
          <w:rFonts w:eastAsia="Helvetica;Arial" w:cs="Helvetica;Arial" w:ascii="Helvetica;Arial" w:hAnsi="Helvetica;Arial"/>
          <w:b/>
          <w:bCs/>
          <w:i w:val="false"/>
          <w:iCs w:val="false"/>
          <w:caps w:val="false"/>
          <w:smallCaps w:val="false"/>
          <w:color w:val="262626"/>
          <w:spacing w:val="0"/>
          <w:sz w:val="21"/>
          <w:szCs w:val="21"/>
          <w:shd w:fill="FFFFFF" w:val="clear"/>
        </w:rPr>
        <w:t xml:space="preserve"> </w:t>
      </w:r>
      <w:bookmarkEnd w:id="2"/>
      <w:r>
        <w:rPr>
          <w:rFonts w:eastAsia="Helvetica;Arial" w:cs="Helvetica;Arial" w:ascii="Helvetica;Arial" w:hAnsi="Helvetica;Arial"/>
          <w:b/>
          <w:bCs/>
          <w:i w:val="false"/>
          <w:iCs w:val="false"/>
          <w:caps w:val="false"/>
          <w:smallCaps w:val="false"/>
          <w:color w:val="262626"/>
          <w:spacing w:val="0"/>
          <w:sz w:val="21"/>
          <w:szCs w:val="21"/>
          <w:shd w:fill="FFFFFF" w:val="clear"/>
        </w:rPr>
        <w:t xml:space="preserve">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1. During the past month, what time have you usually gone to bed at night? ___________________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2. During the past month, how long (in minutes) has it usually taken you to fall asleep each night? __________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3. During the past month, what time have you usually gotten up in the morning? </w:t>
      </w:r>
      <w:bookmarkStart w:id="3" w:name="OLE_LINK4"/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___________________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bookmarkEnd w:id="3"/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4. During the past month, how many hours of actual sleep did you get at night?  (This may be different than the number of hours you spent in bed.) ___________________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5. During the past month, how often have you had trouble sleeping because you...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a.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Cannot get to sleep within 30 minut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b. Wake up in the middle of the night or early morning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bookmarkStart w:id="4" w:name="OLE_LINK2"/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 </w:t>
      </w:r>
      <w:bookmarkEnd w:id="4"/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c. Have to get up to use the bathroom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d. Cannot breathe comfortab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e. Cough or snore loudly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bookmarkStart w:id="5" w:name="OLE_LINK3"/>
      <w:bookmarkEnd w:id="5"/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bookmarkStart w:id="6" w:name="OLE_LINK3"/>
      <w:bookmarkEnd w:id="6"/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f. Feel too col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hree or more times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g. Feel too hot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h.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Have bad dream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</w:t>
      </w:r>
    </w:p>
    <w:p>
      <w:pPr>
        <w:pStyle w:val="Normal"/>
        <w:widowControl w:val="false"/>
        <w:numPr>
          <w:ilvl w:val="0"/>
          <w:numId w:val="1"/>
        </w:numPr>
        <w:snapToGrid w:val="true"/>
        <w:spacing w:lineRule="auto" w:line="240" w:before="0" w:after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Have pain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j. Other reason(s), please describe: ___________________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How often during the past month have you had trouble sleeping because of this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</w:t>
      </w:r>
    </w:p>
    <w:p>
      <w:pPr>
        <w:pStyle w:val="Normal"/>
        <w:widowControl w:val="false"/>
        <w:numPr>
          <w:ilvl w:val="0"/>
          <w:numId w:val="3"/>
        </w:numPr>
        <w:snapToGrid w:val="true"/>
        <w:spacing w:lineRule="auto" w:line="240" w:before="0" w:after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During the past month, how would you rate your sleep quality overall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Very good </w:t>
        <w:tab/>
        <w:t xml:space="preserve">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Fairly good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Fairly bad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Very bad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7. During the past month, how often have you taken medicine to help you sleep (prescribed or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“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over the counter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”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)?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8. During the past month, how often have you had trouble staying awake while driving, eating meals, or engaging in social activity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bookmarkStart w:id="7" w:name="OLE_LINK5"/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bookmarkEnd w:id="7"/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9. During the past month, how much of a problem has it been for you to keep up enough enthusiasm to get things done?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No problem at all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Only a very slight problem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Somewhat of a problem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A very big problem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Arial" w:hAnsi="Arial" w:eastAsia="Arial" w:cs="Arial"/>
          <w:color w:val="211E1E"/>
          <w:sz w:val="22"/>
          <w:szCs w:val="22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10. Do you have a bed partner or room mate? </w:t>
      </w:r>
      <w:r>
        <w:rPr>
          <w:rFonts w:eastAsia="Arial" w:cs="Arial" w:ascii="Arial" w:hAnsi="Arial"/>
          <w:color w:val="211E1E"/>
          <w:sz w:val="22"/>
          <w:szCs w:val="22"/>
          <w:lang w:val="en-US" w:eastAsia="zh-CN" w:bidi="ar"/>
        </w:rPr>
        <w:t xml:space="preserve">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No bed partner or room mat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Partner/room mate in other room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Partner in same room, but not same be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Partner in same be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If you have a room mate or bed partner, ask him/her how often in the past month you have had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...</w:t>
      </w:r>
    </w:p>
    <w:p>
      <w:pPr>
        <w:pStyle w:val="Normal"/>
        <w:widowControl w:val="false"/>
        <w:numPr>
          <w:ilvl w:val="0"/>
          <w:numId w:val="2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Loud snoring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bookmarkStart w:id="8" w:name="OLE_LINK6"/>
      <w:bookmarkEnd w:id="8"/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</w:t>
      </w:r>
    </w:p>
    <w:p>
      <w:pPr>
        <w:pStyle w:val="Normal"/>
        <w:widowControl w:val="false"/>
        <w:numPr>
          <w:ilvl w:val="0"/>
          <w:numId w:val="2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bookmarkStart w:id="9" w:name="OLE_LINK6"/>
      <w:bookmarkEnd w:id="9"/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Long pauses between breaths while asleep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</w:t>
      </w:r>
    </w:p>
    <w:p>
      <w:pPr>
        <w:pStyle w:val="Normal"/>
        <w:widowControl w:val="false"/>
        <w:numPr>
          <w:ilvl w:val="0"/>
          <w:numId w:val="2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Legs twitching or jerking while you sleep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</w:t>
      </w:r>
    </w:p>
    <w:p>
      <w:pPr>
        <w:pStyle w:val="Normal"/>
        <w:widowControl w:val="false"/>
        <w:numPr>
          <w:ilvl w:val="0"/>
          <w:numId w:val="2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Episodes of disorientation or confusion during sleep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Three or more times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e. Other restlessness while you sleep, please describe: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___________________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       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Not during the past month  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Less than once a week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Once or twice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480"/>
        <w:jc w:val="left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bookmarkStart w:id="10" w:name="OLE_LINK7"/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bookmarkEnd w:id="10"/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hree or more times a week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firstLine="24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宋体" w:hAnsi="宋体" w:eastAsia="宋体" w:cs="宋体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/>
          <w:bCs/>
          <w:i w:val="false"/>
          <w:iCs w:val="false"/>
          <w:kern w:val="2"/>
          <w:sz w:val="24"/>
          <w:szCs w:val="24"/>
          <w:lang w:val="en-US" w:eastAsia="zh-CN"/>
        </w:rPr>
        <w:t>Beck Anxiety Inventory (BAI)</w:t>
      </w:r>
      <w:r>
        <w:rPr>
          <w:rFonts w:eastAsia="宋体" w:cs="宋体" w:ascii="宋体" w:hAnsi="宋体"/>
          <w:b/>
          <w:bCs/>
          <w:i w:val="false"/>
          <w:iCs w:val="false"/>
          <w:sz w:val="24"/>
          <w:szCs w:val="24"/>
          <w:lang w:val="en-US" w:eastAsia="zh-CN"/>
        </w:rPr>
        <w:t xml:space="preserve"> </w:t>
      </w:r>
    </w:p>
    <w:tbl>
      <w:tblPr>
        <w:tblW w:w="8974" w:type="dxa"/>
        <w:jc w:val="left"/>
        <w:tblInd w:w="175" w:type="dxa"/>
        <w:tblLayout w:type="fixed"/>
        <w:tblCellMar>
          <w:top w:w="7" w:type="dxa"/>
          <w:left w:w="107" w:type="dxa"/>
          <w:bottom w:w="0" w:type="dxa"/>
          <w:right w:w="47" w:type="dxa"/>
        </w:tblCellMar>
      </w:tblPr>
      <w:tblGrid>
        <w:gridCol w:w="2606"/>
        <w:gridCol w:w="1591"/>
        <w:gridCol w:w="1593"/>
        <w:gridCol w:w="1593"/>
        <w:gridCol w:w="1591"/>
      </w:tblGrid>
      <w:tr>
        <w:trPr>
          <w:trHeight w:val="1198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Not At All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Mildly but it didn’t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bother me much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Moderately </w:t>
            </w: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it wasn’t</w:t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pleasant at time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32" w:right="22" w:hanging="16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Severely </w:t>
            </w: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it bothered me a lot</w:t>
            </w:r>
          </w:p>
        </w:tc>
      </w:tr>
      <w:tr>
        <w:trPr>
          <w:trHeight w:val="357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Numbness or tingling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b w:val="false"/>
                <w:bCs w:val="false"/>
                <w:kern w:val="2"/>
                <w:sz w:val="24"/>
                <w:szCs w:val="24"/>
                <w:u w:val="none"/>
                <w:lang w:val="en-US" w:eastAsia="zh-CN"/>
              </w:rPr>
              <w:t>£</w:t>
            </w:r>
            <w:r>
              <w:rPr>
                <w:rFonts w:eastAsia="Arial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2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Feeling hot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5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Wobbliness in legs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2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Unable to relax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2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Fear of worst happening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2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Dizzy or lightheaded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6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Heart pounding/racing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2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Unsteady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6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Terrified or afraid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2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Nervous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5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Feeling of choking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2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Hands trembling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6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haky / unsteady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2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Fear of losing control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6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Difficulty in breathing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2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Fear of dying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6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cared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2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ndigestion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6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Faint / lightheaded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52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Face flushed</w:t>
            </w:r>
            <w:r>
              <w:rPr>
                <w:rFonts w:eastAsia="Arial" w:cs="Times New Roman" w:ascii="Times New Roman" w:hAnsi="Times New Roman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>
          <w:trHeight w:val="380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Hot/cold sweats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3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4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8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62" w:hanging="0"/>
              <w:jc w:val="center"/>
              <w:rPr>
                <w:rFonts w:ascii="Wingdings 2" w:hAnsi="Wingdings 2" w:cs="Wingdings 2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color w:val="000000"/>
                <w:kern w:val="2"/>
                <w:sz w:val="24"/>
                <w:szCs w:val="24"/>
                <w:lang w:val="en-US" w:eastAsia="zh-CN" w:bidi="ar"/>
              </w:rPr>
              <w:t>□</w:t>
            </w:r>
            <w:r>
              <w:rPr>
                <w:rFonts w:eastAsia="Wingdings 2" w:cs="Wingdings 2" w:ascii="Wingdings 2" w:hAnsi="Wingdings 2"/>
                <w:b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eck Depression Inventory</w:t>
      </w:r>
      <w:bookmarkStart w:id="11" w:name="OLE_LINK9"/>
      <w:r>
        <w:rPr>
          <w:rFonts w:cs="Times New Roman" w:ascii="Times New Roman" w:hAnsi="Times New Roman"/>
          <w:b/>
          <w:bCs/>
          <w:sz w:val="24"/>
          <w:szCs w:val="24"/>
        </w:rPr>
        <w:t>-</w:t>
      </w:r>
      <w:bookmarkEnd w:id="11"/>
      <w:r>
        <w:rPr>
          <w:rFonts w:cs="Times New Roman" w:ascii="Times New Roman" w:hAnsi="Times New Roman"/>
          <w:b/>
          <w:bCs/>
          <w:sz w:val="24"/>
          <w:szCs w:val="24"/>
        </w:rPr>
        <w:t xml:space="preserve">IA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>(BDI</w:t>
      </w:r>
      <w:r>
        <w:rPr>
          <w:rFonts w:cs="Times New Roman" w:ascii="Times New Roman" w:hAnsi="Times New Roman"/>
          <w:b/>
          <w:bCs/>
          <w:sz w:val="24"/>
          <w:szCs w:val="24"/>
        </w:rPr>
        <w:t>-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</w:rPr>
        <w:t>IA)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1. Mood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I do not feel sa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I feel blue or sa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I am blue or sad all the time and I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can't snap out of it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I am so sad or unhappy that I can't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stand i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2. Pessimism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 am not particularly pessimistic or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discouraged about the futur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feel discouraged about the futur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 feel I have nothing to look forward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 feel that the future is hopeless and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hat things cannot improv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3. Sense of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f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ailure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bookmarkStart w:id="12" w:name="OLE_LINK8"/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bookmarkEnd w:id="12"/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I do not feel like a failure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I feel I have failed more than the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average person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As I look back on my life all I can see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is a lot of failur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I feel I am a complete failure as a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person (parent, husband, wife)  </w:t>
      </w:r>
    </w:p>
    <w:p>
      <w:pPr>
        <w:pStyle w:val="Normal"/>
        <w:widowControl w:val="false"/>
        <w:numPr>
          <w:ilvl w:val="0"/>
          <w:numId w:val="4"/>
        </w:numPr>
        <w:snapToGrid w:val="true"/>
        <w:spacing w:lineRule="auto" w:line="240" w:before="0" w:after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Lack of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atisfaction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not particularly dissatisfie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enjoy things the way I used t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get satisfaction out of anything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any mor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dissatisfied with everything</w:t>
      </w:r>
    </w:p>
    <w:p>
      <w:pPr>
        <w:pStyle w:val="Normal"/>
        <w:widowControl w:val="false"/>
        <w:numPr>
          <w:ilvl w:val="0"/>
          <w:numId w:val="4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Guilty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f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eeling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feel particularly guilt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feel bad or unworthy a good part of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he tim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feel bad or unworthy practically all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he time now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feel as though I am very bad or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worthles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6.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Sense of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p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unishment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feel I am being punishe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 a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feeling that something bad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may happen to m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feel I am being punished or will be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punishe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bookmarkStart w:id="13" w:name="OLE_LINK10"/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bookmarkEnd w:id="13"/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 feel I deserve to be punishe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7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Self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h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at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bookmarkStart w:id="14" w:name="OLE_LINK11"/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bookmarkEnd w:id="14"/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feel disappointed in myself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disappointed in myself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disgusted with myself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te myself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8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Self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a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ccusation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feel I am any worse than anybody els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very critical of myself for my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weaknesses or mistak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blame myself for everything that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goes wrong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feel I have many bad fault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9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Self-punitive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w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sh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have any thoughts of harming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myself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 thoughts of harming myself but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 would not carry them out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feel I would be better off dea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would kill myself if I could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10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Crying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s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pell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cry any more than usual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cry more now than I used t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cry all the time now. I can't stop it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used to be able to cry but now I can't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cry at all even though I want t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11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rritabilit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no more irritated now than I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ever am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get annoyed or irritated more easily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han I used t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feel irritated all the tim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get irritated at all at the things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hat used to irritate m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12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Social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w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thdrawal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 not lost interest in other peopl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less interested in other people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now than I used to b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 lost most of my interest in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other people and have little feeling for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hem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 lost all my interest in other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people and don't care about them at all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13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ndecisivenes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make decisions about as well as ever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less sure of myself now and try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o put off making decision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can't make decisions any more without help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can't make any decisions at all any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mor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14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Body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mag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feel I look any worse than I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used t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worried that I am looking old or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unattractiv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feel that there are permanent changes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n my appearance and they make me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look unattractiv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bookmarkStart w:id="15" w:name="OLE_LINK12"/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bookmarkEnd w:id="15"/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 feel that I am ugly or repulsive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looking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15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Work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nhibitio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can work about as well as befor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work as well as I used t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 to push myself very hard to do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anything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can't do any work at all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16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Sleep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d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sturbanc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can sleep as well as usual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wake up more tired in the morning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han I used t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wake up 1-2 hours earlier than usual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and find it hard to get back to sleep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wake up early every day and can't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get more than 5 hours sleep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17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Fatigabilit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don't get any more tired than usual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get tired more easily than I used t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get tired from doing anything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get too tired to do anything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18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Loss of Appetit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My appetite is no worse than usual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My appetite is not as good as it used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o b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My appetite is much worse now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 no appetite at all any mor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19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Weight Los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n't lost much weight, if any,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lat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 lost more than 5 pound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 lost more than 10 pound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 lost more than 15 pound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20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Somatic Preoccupatio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no more concerned about my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health than usual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concerned about aches and pains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or upset stomach or constipation or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other unpleasant feelings in my bod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so concerned with how I feel or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what I feel that it's hard to think of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much els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completely absorbed in what I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feel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21.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Loss of Libid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have not noticed any recent change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n my interest in sex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less interested in sex than I used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to be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I am much less interested in sex now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bookmarkStart w:id="16" w:name="OLE_LINK13"/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bookmarkEnd w:id="16"/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>I have lost interest in sex complet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hort Screening Scale </w:t>
      </w:r>
      <w:r>
        <w:rPr>
          <w:rFonts w:cs="Times New Roman" w:ascii="Times New Roman" w:hAnsi="Times New Roman"/>
          <w:b/>
          <w:bCs/>
          <w:sz w:val="24"/>
          <w:szCs w:val="24"/>
        </w:rPr>
        <w:t>for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bookmarkStart w:id="17" w:name="_Hlk117688342"/>
      <w:r>
        <w:rPr>
          <w:rFonts w:cs="Times New Roman" w:ascii="Times New Roman" w:hAnsi="Times New Roman"/>
          <w:b/>
          <w:bCs/>
          <w:sz w:val="24"/>
          <w:szCs w:val="24"/>
        </w:rPr>
        <w:t>Post-traumatic stress disorder</w:t>
      </w:r>
      <w:bookmarkEnd w:id="17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PTSD-7)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. Did you avoid being reminded of this experience by staying away from certain places, people or activities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2. Did you lose interest in activities that were once important or enjoyable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3. Did you begin to feel more isolated or distant from other people? 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4. Did you find it hard to have love or affection for other people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5. Did you begin to feel that there was no point in planning for the future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6. After this experience were you having more trouble than usual falling asleep or staying asleep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7. Did you become jumpy or get easily startled by ordinary noises or movements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Ye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o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Young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b/>
          <w:bCs/>
          <w:sz w:val="24"/>
          <w:szCs w:val="24"/>
        </w:rPr>
        <w:t>s Internet Addiction Test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. How often do you find that you stay on-line longer than you intended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2. How often do you neglect household chores to spend more time on-line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3. How often do you prefer the excitement of the Internet to intimacy with your partner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4. How often do you form new relationships with fellow on-line users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5. How often do others in your life complain to you about the amount of time you spend on-line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6. How often do your grades or school work suffer because of the amount of time you spend on-line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7. How often do you check your e-mail before something else that you need to do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8. How often does your job performance or productivity suffer because of the Internet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9. How often do you become defensive or secretive when anyone asks you what you do on-line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0. How often do you block out disturbing thoughts about your life with soothing thoughts of the Internet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1. How often do you find yourself anticipating when you will go on-line again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2. How often do you fear that life without the Internet would be boring, empty, and joyless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3. How often do you snap, yell, or act annoyed if someone bothers you while you are on-line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4. How often do you lose sleep due to late-night log-ins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15. How often do you feel preoccupied with the Internet when off-line, or fantasize about being on-line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16. How often do you find yourself saying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“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just a few more minut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”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when on-line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17. How often do you try to cut down the amount of time you spend on-line and fail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8. How often do you try to hide how long you</w:t>
      </w:r>
      <w:r>
        <w:rPr>
          <w:rFonts w:cs="宋体" w:ascii="宋体" w:hAnsi="宋体"/>
          <w:b w:val="false"/>
          <w:bCs w:val="false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ve been on-line? 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19. How often do you choose to spend more time on-line over going out with others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0. How often do you feel depressed, moody, or nervous when you are off-line, which goes away once you are back on-line?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Rare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ccasional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requently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Often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Wingdings 2" w:cs="Wingdings 2" w:ascii="Wingdings 2" w:hAnsi="Wingdings 2"/>
          <w:b w:val="false"/>
          <w:bCs w:val="false"/>
          <w:kern w:val="2"/>
          <w:sz w:val="24"/>
          <w:szCs w:val="24"/>
          <w:u w:val="none"/>
          <w:lang w:val="en-US" w:eastAsia="zh-CN"/>
        </w:rPr>
        <w:t>£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lways</w:t>
      </w:r>
    </w:p>
    <w:p>
      <w:pPr>
        <w:pStyle w:val="Normal"/>
        <w:widowControl w:val="false"/>
        <w:numPr>
          <w:ilvl w:val="0"/>
          <w:numId w:val="0"/>
        </w:numPr>
        <w:snapToGrid w:val="true"/>
        <w:spacing w:lineRule="auto" w:line="240" w:before="0" w:after="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Wingdings 2">
    <w:charset w:val="02"/>
    <w:family w:val="auto"/>
    <w:pitch w:val="default"/>
  </w:font>
  <w:font w:name="Wingdings 2">
    <w:charset w:val="00"/>
    <w:family w:val="auto"/>
    <w:pitch w:val="default"/>
  </w:font>
  <w:font w:name="Helvetica">
    <w:altName w:val="Arial"/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6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4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07:46:31Z</dcterms:created>
  <dc:creator>69559</dc:creator>
  <dc:description/>
  <dc:language>en-US</dc:language>
  <cp:lastModifiedBy>f</cp:lastModifiedBy>
  <dcterms:modified xsi:type="dcterms:W3CDTF">2023-12-14T14:01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F4A7E5EB214C8E8A7C9A1CCC619865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